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ind w:left="720" w:hanging="720"/>
        <w:rPr/>
      </w:pPr>
      <w:r>
        <w:rPr/>
        <w:t>Table S2</w:t>
      </w:r>
    </w:p>
    <w:tbl>
      <w:tblPr>
        <w:tblW w:w="15258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680"/>
        <w:gridCol w:w="2160"/>
        <w:gridCol w:w="2280"/>
        <w:gridCol w:w="3240"/>
        <w:gridCol w:w="3120"/>
        <w:gridCol w:w="1560"/>
      </w:tblGrid>
      <w:tr>
        <w:trPr>
          <w:trHeight w:val="330" w:hRule="atLeast"/>
        </w:trPr>
        <w:tc>
          <w:tcPr>
            <w:tcW w:w="12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Gene Accession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Genome Position (bp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Forward Primer 5'-3'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Reverse Primer 5'-3'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PCR product (b.p)</w:t>
            </w:r>
          </w:p>
        </w:tc>
      </w:tr>
      <w:tr>
        <w:trPr>
          <w:trHeight w:val="330" w:hRule="atLeast"/>
        </w:trPr>
        <w:tc>
          <w:tcPr>
            <w:tcW w:w="12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lasticidin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81409  Br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tttgtgcagaagccatt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caaggacttaccactcg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0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Chr 4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DC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0788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2">
              <w:r>
                <w:rPr>
                  <w:rStyle w:val="InternetLink"/>
                  <w:rFonts w:eastAsia="MS Mincho;ＭＳ 明朝"/>
                  <w:lang w:eastAsia="ja-JP"/>
                </w:rPr>
                <w:t>72,096,866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acatatgcctgtctcagt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tccagtcatgccagtctt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IGD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145715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3">
              <w:r>
                <w:rPr>
                  <w:rStyle w:val="InternetLink"/>
                  <w:rFonts w:eastAsia="MS Mincho;ＭＳ 明朝"/>
                  <w:lang w:eastAsia="ja-JP"/>
                </w:rPr>
                <w:t>90,254,033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acttttccctggcaat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gagagtcgaaccactga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G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C093731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4">
              <w:r>
                <w:rPr>
                  <w:rStyle w:val="InternetLink"/>
                  <w:rFonts w:eastAsia="MS Mincho;ＭＳ 明朝"/>
                  <w:lang w:eastAsia="ja-JP"/>
                </w:rPr>
                <w:t>111,103,183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agcagttgatccagtagaa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tccatcataatcacaggag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19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UDT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7083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5">
              <w:r>
                <w:rPr>
                  <w:rStyle w:val="InternetLink"/>
                  <w:rFonts w:eastAsia="MS Mincho;ＭＳ 明朝"/>
                  <w:lang w:eastAsia="ja-JP"/>
                </w:rPr>
                <w:t>124,048,229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cagtacagaaatggagatc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cagtacagaaatggagatca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57455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57455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6">
              <w:r>
                <w:rPr>
                  <w:rStyle w:val="InternetLink"/>
                  <w:rFonts w:eastAsia="MS Mincho;ＭＳ 明朝"/>
                  <w:lang w:eastAsia="ja-JP"/>
                </w:rPr>
                <w:t>125,669,793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MS Mincho;ＭＳ 明朝"/>
                <w:lang w:eastAsia="ja-JP"/>
              </w:rPr>
              <w:t>gggatgggtaagggata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ggacctaagtcatttcca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5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AT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24582.3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7">
              <w:r>
                <w:rPr>
                  <w:rStyle w:val="InternetLink"/>
                  <w:rFonts w:eastAsia="MS Mincho;ＭＳ 明朝"/>
                  <w:lang w:eastAsia="ja-JP"/>
                </w:rPr>
                <w:t>126,544,695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cccagaacaattcttcagg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gtaatcattaagacaaagcgct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6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U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8">
              <w:r>
                <w:rPr>
                  <w:rStyle w:val="InternetLink"/>
                  <w:rFonts w:eastAsia="MS Mincho;ＭＳ 明朝"/>
                  <w:lang w:eastAsia="ja-JP"/>
                </w:rPr>
                <w:t>NM_015693</w:t>
              </w:r>
            </w:hyperlink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9">
              <w:r>
                <w:rPr>
                  <w:rStyle w:val="InternetLink"/>
                  <w:rFonts w:eastAsia="MS Mincho;ＭＳ 明朝"/>
                  <w:lang w:eastAsia="ja-JP"/>
                </w:rPr>
                <w:t>128,815,475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agagaagtgttttcctcag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cacatatacacagtctggt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3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90904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90904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0">
              <w:r>
                <w:rPr>
                  <w:rStyle w:val="InternetLink"/>
                  <w:rFonts w:eastAsia="MS Mincho;ＭＳ 明朝"/>
                  <w:lang w:eastAsia="ja-JP"/>
                </w:rPr>
                <w:t>128,979,853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gtttgctgaaaaacgtta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MS Mincho;ＭＳ 明朝"/>
                <w:lang w:eastAsia="ja-JP"/>
              </w:rPr>
              <w:t>ttagggcatgaccgtaaa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1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AR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57175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1">
              <w:r>
                <w:rPr>
                  <w:rStyle w:val="InternetLink"/>
                  <w:rFonts w:eastAsia="MS Mincho;ＭＳ 明朝"/>
                  <w:lang w:eastAsia="ja-JP"/>
                </w:rPr>
                <w:t>140,486,755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gttcgtagaggtttgagaaat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ctcaagatctcgcatttgaat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6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MAD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5900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146,661,08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cgtttcctcactctcccaat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gcgccatcatgtttgtgtc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  <w:r>
              <w:rPr>
                <w:szCs w:val="24"/>
                <w:lang w:eastAsia="en-GB"/>
              </w:rPr>
              <w:t>196</w:t>
            </w:r>
          </w:p>
        </w:tc>
      </w:tr>
      <w:tr>
        <w:trPr>
          <w:trHeight w:val="330" w:hRule="atLeast"/>
        </w:trPr>
        <w:tc>
          <w:tcPr>
            <w:tcW w:w="12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TFDH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00445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2">
              <w:r>
                <w:rPr>
                  <w:rStyle w:val="InternetLink"/>
                  <w:rFonts w:eastAsia="MS Mincho;ＭＳ 明朝"/>
                  <w:lang w:eastAsia="ja-JP"/>
                </w:rPr>
                <w:t>159,812,904</w:t>
              </w:r>
            </w:hyperlink>
          </w:p>
        </w:tc>
        <w:tc>
          <w:tcPr>
            <w:tcW w:w="3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tccacttaacactcctgtaac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cagctgcataaccagggta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0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Chr 11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Hra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5343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3">
              <w:r>
                <w:rPr>
                  <w:rStyle w:val="InternetLink"/>
                  <w:rFonts w:eastAsia="MS Mincho;ＭＳ 明朝"/>
                  <w:lang w:eastAsia="ja-JP"/>
                </w:rPr>
                <w:t>523,896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gccttctacacgttgg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gagagcacacacttg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RSK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3957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4">
              <w:r>
                <w:rPr>
                  <w:rStyle w:val="InternetLink"/>
                  <w:rFonts w:eastAsia="MS Mincho;ＭＳ 明朝"/>
                  <w:lang w:eastAsia="ja-JP"/>
                </w:rPr>
                <w:t>1,403,804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tagggggcaagaatg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tcctggttctcctcct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OLR2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2696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5">
              <w:r>
                <w:rPr>
                  <w:rStyle w:val="InternetLink"/>
                  <w:rFonts w:eastAsia="MS Mincho;ＭＳ 明朝"/>
                  <w:lang w:eastAsia="ja-JP"/>
                </w:rPr>
                <w:t>62,288,174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gtgtttccggtggat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ttctgcttcaccgtgt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A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4322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6">
              <w:r>
                <w:rPr>
                  <w:rStyle w:val="InternetLink"/>
                  <w:rFonts w:eastAsia="MS Mincho;ＭＳ 明朝"/>
                  <w:lang w:eastAsia="ja-JP"/>
                </w:rPr>
                <w:t> </w:t>
              </w:r>
              <w:r>
                <w:rPr>
                  <w:rStyle w:val="InternetLink"/>
                  <w:rFonts w:eastAsia="MS Mincho;ＭＳ 明朝"/>
                  <w:lang w:eastAsia="ja-JP"/>
                </w:rPr>
                <w:t>63,801,309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cggaggacgacga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aggagtccacaaactc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8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LTBP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21070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7">
              <w:r>
                <w:rPr>
                  <w:rStyle w:val="InternetLink"/>
                  <w:rFonts w:eastAsia="MS Mincho;ＭＳ 明朝"/>
                  <w:lang w:eastAsia="ja-JP"/>
                </w:rPr>
                <w:t>65,072,428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gcggacctgtctca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ttcatgcaggggaga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FEMP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16938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8">
              <w:r>
                <w:rPr>
                  <w:rStyle w:val="InternetLink"/>
                  <w:rFonts w:eastAsia="MS Mincho;ＭＳ 明朝"/>
                  <w:lang w:eastAsia="ja-JP"/>
                </w:rPr>
                <w:t>65,393,670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MS Mincho;ＭＳ 明朝"/>
                <w:lang w:eastAsia="ja-JP"/>
              </w:rPr>
              <w:t>tgaacgagtgtgacatgg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gcggtactgacagagg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2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DIP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6848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19">
              <w:r>
                <w:rPr>
                  <w:rStyle w:val="InternetLink"/>
                  <w:rFonts w:eastAsia="MS Mincho;ＭＳ 明朝"/>
                  <w:lang w:eastAsia="ja-JP"/>
                </w:rPr>
                <w:t>65,415,066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tcatgcaggaggtgaatc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ttgggtccccaaga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DR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6442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20">
              <w:r>
                <w:rPr>
                  <w:rStyle w:val="InternetLink"/>
                  <w:rFonts w:eastAsia="MS Mincho;ＭＳ 明朝"/>
                  <w:lang w:eastAsia="ja-JP"/>
                </w:rPr>
                <w:t>65,444,455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agaagatcatgcaga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tggtcttcgcgttc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sz w:val="20"/>
                <w:lang w:eastAsia="ja-JP"/>
              </w:rPr>
            </w:pPr>
            <w:r>
              <w:rPr>
                <w:rFonts w:eastAsia="MS Mincho;ＭＳ 明朝"/>
                <w:b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NFRSF19L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32871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21">
              <w:r>
                <w:rPr>
                  <w:rStyle w:val="InternetLink"/>
                  <w:rFonts w:eastAsia="MS Mincho;ＭＳ 明朝"/>
                  <w:lang w:eastAsia="ja-JP"/>
                </w:rPr>
                <w:t>72,775,610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ccaccgcca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MS Mincho;ＭＳ 明朝"/>
                <w:lang w:eastAsia="ja-JP"/>
              </w:rPr>
              <w:t>cctcacaccgcaagtt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0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C026292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C026292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1,372,800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caggatggcagaagag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agggggttgtgtgataa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L10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M_001558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22">
              <w:r>
                <w:rPr>
                  <w:rStyle w:val="InternetLink"/>
                  <w:rFonts w:eastAsia="MS Mincho;ＭＳ 明朝"/>
                  <w:lang w:eastAsia="ja-JP"/>
                </w:rPr>
                <w:t>117,369,861</w:t>
              </w:r>
            </w:hyperlink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ccttggacctgtaccac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gaagccattgtggatc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6</w:t>
            </w:r>
          </w:p>
        </w:tc>
      </w:tr>
      <w:tr>
        <w:trPr>
          <w:trHeight w:val="330" w:hRule="atLeast"/>
        </w:trPr>
        <w:tc>
          <w:tcPr>
            <w:tcW w:w="12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 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9508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K09508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hyperlink r:id="rId23">
              <w:r>
                <w:rPr>
                  <w:rStyle w:val="InternetLink"/>
                  <w:rFonts w:eastAsia="MS Mincho;ＭＳ 明朝"/>
                  <w:lang w:eastAsia="ja-JP"/>
                </w:rPr>
                <w:t>133,846,033</w:t>
              </w:r>
            </w:hyperlink>
          </w:p>
        </w:tc>
        <w:tc>
          <w:tcPr>
            <w:tcW w:w="3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ccgttttcaggaaagt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agaggaagcgttttggt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1</w:t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6838" w:h="11906"/>
          <w:pgMar w:left="900" w:right="900" w:gutter="0" w:header="720" w:top="1000" w:footer="720" w:bottom="10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headerReference w:type="default" r:id="rId26"/>
      <w:footerReference w:type="default" r:id="rId27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rticletext">
    <w:name w:val="articletext"/>
    <w:basedOn w:val="DefaultParagraphFont"/>
    <w:qFormat/>
    <w:rPr/>
  </w:style>
  <w:style w:type="character" w:styleId="Style31">
    <w:name w:val="style3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MS Mincho;ＭＳ 明朝" w:cs="Courier New"/>
      <w:sz w:val="20"/>
      <w:lang w:eastAsia="ja-JP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eastAsia="MS Mincho;ＭＳ 明朝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%5Cpapersinprogress%5Ctethering%5Ccgi-bin%5ChgTracks%3Fdb=hg18&amp;amp%3Bposition=chr4:72078256-72115477&amp;amp%3Bhgsid=91671209&amp;amp%3BknownGene=full" TargetMode="External"/><Relationship Id="rId3" Type="http://schemas.openxmlformats.org/officeDocument/2006/relationships/hyperlink" Target="../../../../E:%5Cpapersinprogress%5Ctethering%5Ccgi-bin%5ChgTracks%3Fdb=hg18&amp;amp%3Bposition=chr4:90252991-90255075&amp;amp%3Bhgsid=91671209&amp;amp%3BknownGene=full" TargetMode="External"/><Relationship Id="rId4" Type="http://schemas.openxmlformats.org/officeDocument/2006/relationships/hyperlink" Target="../../../../E:%5Cpapersinprogress%5Ctethering%5Ccgi-bin%5ChgTracks%3Fdb=hg18&amp;amp%3Bposition=chr4:111053499-111152868&amp;amp%3Bhgsid=91671209&amp;amp%3BknownGene=full" TargetMode="External"/><Relationship Id="rId5" Type="http://schemas.openxmlformats.org/officeDocument/2006/relationships/hyperlink" Target="../../../../E:%5Cpapersinprogress%5Ctethering%5Ccgi-bin%5ChgTracks%3Fdb=hg18&amp;amp%3Bposition=chr4:124033249-124063209&amp;amp%3Bhgsid=91671209&amp;amp%3BknownGene=full" TargetMode="External"/><Relationship Id="rId6" Type="http://schemas.openxmlformats.org/officeDocument/2006/relationships/hyperlink" Target="../../../../E:%5Cpapersinprogress%5Ctethering%5Ccgi-bin%5ChgTracks%3Fdb=hg18&amp;amp%3Bposition=chr4:125640547-125699039&amp;amp%3Bhgsid=91671209&amp;amp%3BknownGene=full" TargetMode="External"/><Relationship Id="rId7" Type="http://schemas.openxmlformats.org/officeDocument/2006/relationships/hyperlink" Target="../../../../E:%5Cpapersinprogress%5Ctethering%5Ccgi-bin%5ChgTracks%3Fdb=hg18&amp;amp%3Bposition=chr4:126457017-126632373&amp;amp%3Bhgsid=91671209&amp;amp%3BknownGene=full" TargetMode="External"/><Relationship Id="rId8" Type="http://schemas.openxmlformats.org/officeDocument/2006/relationships/hyperlink" Target="http://www.ncbi.nlm.nih.gov/entrez/viewer.fcgi?db=nucleotide&amp;amp;val=44888832" TargetMode="External"/><Relationship Id="rId9" Type="http://schemas.openxmlformats.org/officeDocument/2006/relationships/hyperlink" Target="../../../../E:%5Cpapersinprogress%5Ctethering%5Ccgi-bin%5ChgTracks%3Fdb=hg18&amp;amp%3Bposition=chr4:128773570-128857380&amp;amp%3Bhgsid=91671209&amp;amp%3BknownGene=full" TargetMode="External"/><Relationship Id="rId10" Type="http://schemas.openxmlformats.org/officeDocument/2006/relationships/hyperlink" Target="../../../../E:%5Cpapersinprogress%5Ctethering%5Ccgi-bin%5ChgTracks%3Fdb=hg18&amp;amp%3Bposition=chr4:128978372-128981334&amp;amp%3Bhgsid=91671209&amp;amp%3BknownGene=full" TargetMode="External"/><Relationship Id="rId11" Type="http://schemas.openxmlformats.org/officeDocument/2006/relationships/hyperlink" Target="../../../../E:%5Cpapersinprogress%5Ctethering%5Ccgi-bin%5ChgTracks%3Fdb=hg18&amp;amp%3Bposition=chr4:140442126-140531385&amp;amp%3Bhgsid=91671209&amp;amp%3BknownGene=full" TargetMode="External"/><Relationship Id="rId12" Type="http://schemas.openxmlformats.org/officeDocument/2006/relationships/hyperlink" Target="../../../../E:%5CHomo_sapiens%5Ccontigview%3Fl=4:159812904-159849283" TargetMode="External"/><Relationship Id="rId13" Type="http://schemas.openxmlformats.org/officeDocument/2006/relationships/hyperlink" Target="../../../../E:%5Cpapersinprogress%5Ctethering%5Ccgi-bin%5ChgTracks%3Fdb=hg18&amp;amp%3Bposition=chr11:522242-525550&amp;amp%3Bhgsid=91671209&amp;amp%3BknownGene=full" TargetMode="External"/><Relationship Id="rId14" Type="http://schemas.openxmlformats.org/officeDocument/2006/relationships/hyperlink" Target="../../../../E:%5Cpapersinprogress%5Ctethering%5Ccgi-bin%5ChgTracks%3Fdb=hg18&amp;amp%3Bposition=chr11:1367705-1439904&amp;amp%3Bhgsid=91671209&amp;amp%3BknownGene=full" TargetMode="External"/><Relationship Id="rId15" Type="http://schemas.openxmlformats.org/officeDocument/2006/relationships/hyperlink" Target="../../../../E:%5Cpapersinprogress%5Ctethering%5Ccgi-bin%5ChgTracks%3Fdb=hg18&amp;amp%3Bposition=chr11:62285591-62290757&amp;amp%3Bhgsid=91671209&amp;amp%3BknownGene=full" TargetMode="External"/><Relationship Id="rId16" Type="http://schemas.openxmlformats.org/officeDocument/2006/relationships/hyperlink" Target="../../../../E:%5Cpapersinprogress%5Ctethering%5Ccgi-bin%5ChgTracks%3Fdb=hg18&amp;amp%3Bposition=chr11:63793878-63808740&amp;amp%3Bhgsid=91671209&amp;amp%3BknownGene=full" TargetMode="External"/><Relationship Id="rId17" Type="http://schemas.openxmlformats.org/officeDocument/2006/relationships/hyperlink" Target="../../../../E:%5Cpapersinprogress%5Ctethering%5Ccgi-bin%5ChgTracks%3Fdb=hg18&amp;amp%3Bposition=chr11:65062850-65082006&amp;amp%3Bhgsid=91671209&amp;amp%3BknownGene=full" TargetMode="External"/><Relationship Id="rId18" Type="http://schemas.openxmlformats.org/officeDocument/2006/relationships/hyperlink" Target="../../../../E:%5Cpapersinprogress%5Ctethering%5Ccgi-bin%5ChgTracks%3Fdb=hg18&amp;amp%3Bposition=chr11:65390488-65396852&amp;amp%3Bhgsid=91671209&amp;amp%3BknownGene=full" TargetMode="External"/><Relationship Id="rId19" Type="http://schemas.openxmlformats.org/officeDocument/2006/relationships/hyperlink" Target="../../../../E:%5Cpapersinprogress%5Ctethering%5Ccgi-bin%5ChgTracks%3Fdb=hg18&amp;amp%3Bposition=chr11:65414451-65415682&amp;amp%3Bhgsid=91671209&amp;amp%3BknownGene=full" TargetMode="External"/><Relationship Id="rId20" Type="http://schemas.openxmlformats.org/officeDocument/2006/relationships/hyperlink" Target="../../../../E:%5Cpapersinprogress%5Ctethering%5Ccgi-bin%5ChgTracks%3Fdb=hg18&amp;amp%3Bposition=chr11:65443304-65445607&amp;amp%3Bhgsid=91671209&amp;amp%3BknownGene=full" TargetMode="External"/><Relationship Id="rId21" Type="http://schemas.openxmlformats.org/officeDocument/2006/relationships/hyperlink" Target="../../../../E:%5Cpapersinprogress%5Ctethering%5Ccgi-bin%5ChgTracks%3Fdb=hg18&amp;amp%3Bposition=chr11:72765053-72786167&amp;amp%3Bhgsid=91671209&amp;amp%3BknownGene=full" TargetMode="External"/><Relationship Id="rId22" Type="http://schemas.openxmlformats.org/officeDocument/2006/relationships/hyperlink" Target="../../../../E:%5Cpapersinprogress%5Ctethering%5Ccgi-bin%5ChgTracks%3Fdb=hg18&amp;amp%3Bposition=chr11:117362319-117377404&amp;amp%3Bhgsid=91671209&amp;amp%3BknownGene=full" TargetMode="External"/><Relationship Id="rId23" Type="http://schemas.openxmlformats.org/officeDocument/2006/relationships/hyperlink" Target="../../../../E:%5Cpapersinprogress%5Ctethering%5Ccgi-bin%5ChgTracks%3Fdb=hg18&amp;amp%3Bposition=chr11:133811839-133880228&amp;amp%3Bhgsid=91671209&amp;amp%3BknownGene=full" TargetMode="External"/><Relationship Id="rId24" Type="http://schemas.openxmlformats.org/officeDocument/2006/relationships/header" Target="header1.xml"/><Relationship Id="rId25" Type="http://schemas.openxmlformats.org/officeDocument/2006/relationships/footer" Target="footer1.xml"/><Relationship Id="rId26" Type="http://schemas.openxmlformats.org/officeDocument/2006/relationships/header" Target="header2.xml"/><Relationship Id="rId27" Type="http://schemas.openxmlformats.org/officeDocument/2006/relationships/footer" Target="footer2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DPrice\Desktop\New Author Templates\nature_template_pc_word2002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11:00:00Z</dcterms:created>
  <dc:creator>Bruce Goatly</dc:creator>
  <dc:description/>
  <cp:keywords/>
  <dc:language>en-US</dc:language>
  <cp:lastModifiedBy>Office 2004 Test Drive User</cp:lastModifiedBy>
  <cp:lastPrinted>2008-02-01T14:23:00Z</cp:lastPrinted>
  <dcterms:modified xsi:type="dcterms:W3CDTF">2008-02-22T13:55:00Z</dcterms:modified>
  <cp:revision>4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